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E08D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wtKIF2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'-UTR is as followed:</w:t>
      </w:r>
    </w:p>
    <w:p w14:paraId="2A262BB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highlight w:val="none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GACTGCAAATAAAAATCTGTTTGGTTTGACACCCAGCCTCTTCCCTGGCCCTCCCCAGAGAACTTTGGGTACCTGGTGGGTCTAGGCAGGGTCTGAGCTGGGACAGGTTCTGGTAAATGCCAAGTATGGGGGCATCTGGGCCCAGGGCAGCTGGGGAGGGGGTCAGAGTGACATGGGACACTCCTTTTCTGTTCCTCAGTTGTCGCCCTCACGAGAGGAAGGAGCTCTTAGTTACCCTTTTGTGTTGCCCTTCTTTCCATCAAGGGGAATGTTCTCAGCATAGAGCTTTCTCCGCAGCATCCTGCCTGCGTGGAC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>TGGCTGCTAATGGAGAGCTCCCTGGGGTTGTCCTGGCTCTGGGGAGAGAGACGGA</w:t>
      </w:r>
      <w:r>
        <w:rPr>
          <w:rFonts w:ascii="Times New Roman" w:hAnsi="Times New Roman" w:cs="Times New Roman"/>
          <w:i/>
          <w:color w:val="auto"/>
          <w:kern w:val="0"/>
          <w:sz w:val="24"/>
          <w:szCs w:val="24"/>
          <w:highlight w:val="yellow"/>
          <w:u w:val="single"/>
        </w:rPr>
        <w:t>GCCTTT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>AGTACAGCTATCTGCTGGCTCTAAACCTTCTA</w:t>
      </w:r>
      <w:r>
        <w:rPr>
          <w:rFonts w:ascii="Times New Roman" w:hAnsi="Times New Roman" w:cs="Times New Roman"/>
          <w:i/>
          <w:color w:val="auto"/>
          <w:kern w:val="0"/>
          <w:sz w:val="24"/>
          <w:szCs w:val="24"/>
          <w:highlight w:val="none"/>
          <w:u w:val="none"/>
        </w:rPr>
        <w:t>C</w:t>
      </w:r>
      <w:r>
        <w:rPr>
          <w:rFonts w:ascii="Times New Roman" w:hAnsi="Times New Roman" w:cs="Times New Roman"/>
          <w:i/>
          <w:color w:val="auto"/>
          <w:kern w:val="0"/>
          <w:sz w:val="24"/>
          <w:szCs w:val="24"/>
          <w:highlight w:val="yellow"/>
          <w:u w:val="single"/>
        </w:rPr>
        <w:t>GCCTTT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>GGGCCGAGCACTGAATGTCTTGTACTTTAAAAAAATGTTTCTGAGACCTCTTTCTACTTTACTGTCTCCCTAGAGATCCTAGAGGATCCCTACTGTTTTCTGTTTTATGTGTTTATACATTGTATGTAACAATAAAGAGAAAAAATAAATCAGCTGTTTAAGTGTGTGGAAAAAAAAAAAAAAAAAA</w:t>
      </w:r>
    </w:p>
    <w:p w14:paraId="62C3FD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  <w:highlight w:val="none"/>
        </w:rPr>
        <w:t>mutKIF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highlight w:val="none"/>
        </w:rPr>
        <w:t>2C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3'-UTR is as followed: </w:t>
      </w:r>
    </w:p>
    <w:p w14:paraId="3658982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>CGACTGCAAATAAAAATCTGTTTGGTTTGACACCCAGCCTCTTCCCTGGCCCTCCCCAGAGAACTTTGGGTACCTGGTGGGTCTAGGCAGGGTCTGAGCTGGGACAGGTTCTGGTAAATGCCAAGTATGGGGGCATCTGGGCCCAGGGCAGCTGGGGAGGGGGTCAGAGTGACATGGGACACTCCTTTTCTGTTCCTCAGTTGTCGCCCTCACGAGAGGAAGGAGCTCTTAGTTACCCTTTTGTGTTGCCCTTCTTTCCATCAAGGGGAATGTTCTCAGCATAGAGCTTTCTCCGCAGCATCCTGCCTGCGTGGACTGGCTGCTAATGGAGAGCTCCCTGGGGTTGTCCTGGCTCTGGGGAGAGAGACGGA</w:t>
      </w:r>
      <w:r>
        <w:rPr>
          <w:rFonts w:ascii="Times New Roman" w:hAnsi="Times New Roman" w:cs="Times New Roman"/>
          <w:i/>
          <w:kern w:val="0"/>
          <w:sz w:val="24"/>
          <w:szCs w:val="24"/>
          <w:highlight w:val="yellow"/>
          <w:u w:val="single"/>
        </w:rPr>
        <w:t>AATGGC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>AGTACAGCTATCTGCTGGCTCTAAACCTTCTA</w:t>
      </w:r>
      <w:r>
        <w:rPr>
          <w:rFonts w:ascii="Times New Roman" w:hAnsi="Times New Roman" w:cs="Times New Roman"/>
          <w:i/>
          <w:kern w:val="0"/>
          <w:sz w:val="24"/>
          <w:szCs w:val="24"/>
          <w:highlight w:val="none"/>
          <w:u w:val="none"/>
        </w:rPr>
        <w:t>T</w:t>
      </w:r>
      <w:r>
        <w:rPr>
          <w:rFonts w:ascii="Times New Roman" w:hAnsi="Times New Roman" w:cs="Times New Roman"/>
          <w:i/>
          <w:kern w:val="0"/>
          <w:sz w:val="24"/>
          <w:szCs w:val="24"/>
          <w:highlight w:val="yellow"/>
          <w:u w:val="single"/>
        </w:rPr>
        <w:t>AATGGC</w:t>
      </w:r>
      <w:r>
        <w:rPr>
          <w:rFonts w:ascii="Times New Roman" w:hAnsi="Times New Roman" w:cs="Times New Roman"/>
          <w:kern w:val="0"/>
          <w:sz w:val="24"/>
          <w:szCs w:val="24"/>
          <w:highlight w:val="none"/>
        </w:rPr>
        <w:t>GGGCCGAGCACTGAATGTCTTGTACTTTAAAAAAATGTTTCTGAGACCTCTTTCTACTTTACT</w:t>
      </w:r>
      <w:r>
        <w:rPr>
          <w:rFonts w:ascii="Times New Roman" w:hAnsi="Times New Roman" w:cs="Times New Roman"/>
          <w:kern w:val="0"/>
          <w:sz w:val="24"/>
          <w:szCs w:val="24"/>
        </w:rPr>
        <w:t>GTCTCCCTAGAGATCCTAGAGGATCCCTACTGTTTTCTGTTTTATGTGTTTATACATTGTATGTAACAATAAAGAGAAAAAATAAATCAGCTGTTTAAGTGTGTGGAAAAAAAAAAAAAAAAAA</w:t>
      </w:r>
    </w:p>
    <w:p w14:paraId="04EFB057">
      <w:pPr>
        <w:spacing w:line="360" w:lineRule="auto"/>
        <w:rPr>
          <w:rFonts w:hint="eastAsia"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Note: The italic sequence with underline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and yellow background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presents the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combin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egion.</w:t>
      </w:r>
    </w:p>
    <w:p w14:paraId="5D3512A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2A7C76A">
      <w:pPr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55D020">
    <w:pPr>
      <w:pStyle w:val="2"/>
      <w:tabs>
        <w:tab w:val="clear" w:pos="4153"/>
      </w:tabs>
      <w:jc w:val="center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0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C8EECF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025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zql5uc8AAAAFAQAADwAAAAAAAAABACAAAAAiAAAAZHJzL2Rvd25yZXYu&#10;eG1sUEsBAhQAFAAAAAgAh07iQLRDXfXLAQAAnAMAAA4AAAAAAAAAAQAgAAAAHgEAAGRycy9lMm9E&#10;b2MueG1sUEsFBgAAAAAGAAYAWQEAAFs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55C8EECF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kZDljNTkyNmFmZThlOWE5MDE5ZDk5Yzg4MWZkYzQifQ=="/>
  </w:docVars>
  <w:rsids>
    <w:rsidRoot w:val="00D60432"/>
    <w:rsid w:val="00771002"/>
    <w:rsid w:val="00CD200F"/>
    <w:rsid w:val="00D60432"/>
    <w:rsid w:val="0AC01E85"/>
    <w:rsid w:val="0EAA59ED"/>
    <w:rsid w:val="13D87B0A"/>
    <w:rsid w:val="141C4663"/>
    <w:rsid w:val="163C65AA"/>
    <w:rsid w:val="1DEB68E5"/>
    <w:rsid w:val="29373441"/>
    <w:rsid w:val="44E972EA"/>
    <w:rsid w:val="4ABF0767"/>
    <w:rsid w:val="57546EDB"/>
    <w:rsid w:val="7F7B0720"/>
    <w:rsid w:val="7FD1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页脚 字符"/>
    <w:basedOn w:val="4"/>
    <w:link w:val="2"/>
    <w:qFormat/>
    <w:uiPriority w:val="99"/>
    <w:rPr>
      <w:sz w:val="18"/>
      <w:szCs w:val="18"/>
    </w:rPr>
  </w:style>
  <w:style w:type="paragraph" w:styleId="6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1331</Characters>
  <Lines>13</Lines>
  <Paragraphs>3</Paragraphs>
  <TotalTime>3</TotalTime>
  <ScaleCrop>false</ScaleCrop>
  <LinksUpToDate>false</LinksUpToDate>
  <CharactersWithSpaces>13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15:27:00Z</dcterms:created>
  <dc:creator>Administrator</dc:creator>
  <cp:lastModifiedBy>踏浪者</cp:lastModifiedBy>
  <dcterms:modified xsi:type="dcterms:W3CDTF">2025-09-27T11:07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3B476623296447F91334052B5751F0A_12</vt:lpwstr>
  </property>
  <property fmtid="{D5CDD505-2E9C-101B-9397-08002B2CF9AE}" pid="4" name="KSOTemplateDocerSaveRecord">
    <vt:lpwstr>eyJoZGlkIjoiZDgxYTU0MGU1MTcwZTNkMzEwMmZhZTc0YTYxNjY5OGYiLCJ1c2VySWQiOiIzMDc0MjUzMjkifQ==</vt:lpwstr>
  </property>
</Properties>
</file>